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F8525" w14:textId="7DAD535C" w:rsidR="00F51912" w:rsidRPr="00F51912" w:rsidRDefault="007327EE" w:rsidP="00A42BB0">
      <w:pPr>
        <w:spacing w:after="200" w:line="480" w:lineRule="auto"/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</w:pPr>
      <w:r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>Supplemental t</w:t>
      </w:r>
      <w:r w:rsidR="00F51912" w:rsidRPr="00F51912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>able 1</w:t>
      </w:r>
      <w:r w:rsidR="0052141D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 xml:space="preserve">: </w:t>
      </w:r>
      <w:r w:rsidR="00F51912" w:rsidRPr="00F51912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 xml:space="preserve">Characteristics of patients included in the study (N=38). </w:t>
      </w:r>
      <w:r w:rsidR="00F029F6" w:rsidRPr="00F029F6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 xml:space="preserve">Statistical significance was defined as a </w:t>
      </w:r>
      <w:r w:rsidR="00B8089D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>p-</w:t>
      </w:r>
      <w:r w:rsidR="00F029F6" w:rsidRPr="00F029F6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>value of &lt;0.05.</w:t>
      </w:r>
      <w:r w:rsidR="00155A4A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 xml:space="preserve"> </w:t>
      </w:r>
      <w:r w:rsidR="00155A4A" w:rsidRPr="00155A4A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 xml:space="preserve">The difference </w:t>
      </w:r>
      <w:r w:rsidR="00155A4A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>between</w:t>
      </w:r>
      <w:r w:rsidR="00155A4A" w:rsidRPr="00155A4A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 xml:space="preserve"> dental age and chronological age</w:t>
      </w:r>
      <w:r w:rsidR="00155A4A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 xml:space="preserve"> shows the delay in dental development in the Cleidocranial dysplasia group. </w:t>
      </w:r>
    </w:p>
    <w:tbl>
      <w:tblPr>
        <w:tblW w:w="868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4"/>
        <w:gridCol w:w="1701"/>
        <w:gridCol w:w="2126"/>
        <w:gridCol w:w="1560"/>
      </w:tblGrid>
      <w:tr w:rsidR="00F51912" w:rsidRPr="00F51912" w14:paraId="7B7148D3" w14:textId="77777777" w:rsidTr="00CA71C1">
        <w:trPr>
          <w:trHeight w:val="100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283C185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3E66E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CCD (N=1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BDF01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Controls (N=2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7096D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p-value *</w:t>
            </w:r>
          </w:p>
        </w:tc>
      </w:tr>
      <w:tr w:rsidR="00F51912" w:rsidRPr="00F51912" w14:paraId="728AE524" w14:textId="77777777" w:rsidTr="00CA71C1">
        <w:trPr>
          <w:trHeight w:val="100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403C9A1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 xml:space="preserve">Sex </w:t>
            </w:r>
            <w:r w:rsidRPr="00F51912">
              <w:rPr>
                <w:rFonts w:ascii="Times New Roman" w:eastAsia="Calibri" w:hAnsi="Times New Roman" w:cs="Times New Roman"/>
                <w:b/>
                <w:i/>
                <w:iCs/>
                <w:sz w:val="22"/>
                <w:szCs w:val="22"/>
                <w:lang w:val="en-US"/>
              </w:rPr>
              <w:t>(N,%)</w:t>
            </w:r>
            <w:r w:rsidRPr="00F51912">
              <w:rPr>
                <w:rFonts w:ascii="Times New Roman" w:eastAsia="Calibri" w:hAnsi="Times New Roman" w:cs="Times New Roman"/>
                <w:b/>
                <w:i/>
                <w:iCs/>
                <w:sz w:val="22"/>
                <w:szCs w:val="22"/>
                <w:lang w:val="en-US"/>
              </w:rPr>
              <w:br/>
            </w: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Boys</w:t>
            </w: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br/>
              <w:t>Gir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AEC72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br/>
              <w:t>5 (38.5%)</w:t>
            </w: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br/>
              <w:t>8 (61.5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DABC8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br/>
              <w:t>18 (72%)</w:t>
            </w: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br/>
              <w:t>7 (28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3CD61" w14:textId="77777777" w:rsidR="00F51912" w:rsidRPr="00F51912" w:rsidRDefault="00F51912" w:rsidP="00F51912">
            <w:pPr>
              <w:spacing w:after="200" w:line="360" w:lineRule="auto"/>
              <w:ind w:right="39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&lt;0.05</w:t>
            </w:r>
          </w:p>
        </w:tc>
      </w:tr>
      <w:tr w:rsidR="00F51912" w:rsidRPr="00F51912" w14:paraId="46C81338" w14:textId="77777777" w:rsidTr="00CA71C1">
        <w:trPr>
          <w:trHeight w:val="100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5858D4A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 xml:space="preserve">Age T1 </w:t>
            </w:r>
            <w:r w:rsidRPr="00F51912">
              <w:rPr>
                <w:rFonts w:ascii="Times New Roman" w:eastAsia="Calibri" w:hAnsi="Times New Roman" w:cs="Times New Roman"/>
                <w:b/>
                <w:i/>
                <w:iCs/>
                <w:sz w:val="22"/>
                <w:szCs w:val="22"/>
                <w:lang w:val="en-US"/>
              </w:rPr>
              <w:t>(years; mean, 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A296B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11.1, 2,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63F065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10.3, 1.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A3CB6" w14:textId="77777777" w:rsidR="00F51912" w:rsidRPr="00F51912" w:rsidRDefault="00F51912" w:rsidP="00F51912">
            <w:pPr>
              <w:spacing w:after="200" w:line="360" w:lineRule="auto"/>
              <w:ind w:right="39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 w:eastAsia="nl-NL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0.12</w:t>
            </w:r>
          </w:p>
        </w:tc>
      </w:tr>
      <w:tr w:rsidR="00F51912" w:rsidRPr="00F51912" w14:paraId="03311D2B" w14:textId="77777777" w:rsidTr="00CA71C1">
        <w:trPr>
          <w:trHeight w:val="100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49623FD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 xml:space="preserve">Age T2 </w:t>
            </w:r>
            <w:r w:rsidRPr="00F51912">
              <w:rPr>
                <w:rFonts w:ascii="Times New Roman" w:eastAsia="Calibri" w:hAnsi="Times New Roman" w:cs="Times New Roman"/>
                <w:b/>
                <w:i/>
                <w:iCs/>
                <w:sz w:val="22"/>
                <w:szCs w:val="22"/>
                <w:lang w:val="en-US"/>
              </w:rPr>
              <w:t>(years; mean, 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EF4FD2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13.5, 2.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5D387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13.4, 0.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0AA46" w14:textId="77777777" w:rsidR="00F51912" w:rsidRPr="00F51912" w:rsidRDefault="00F51912" w:rsidP="00F51912">
            <w:pPr>
              <w:spacing w:after="200" w:line="360" w:lineRule="auto"/>
              <w:ind w:right="39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 w:eastAsia="nl-NL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0.47</w:t>
            </w:r>
          </w:p>
        </w:tc>
      </w:tr>
      <w:tr w:rsidR="00F51912" w:rsidRPr="00F51912" w14:paraId="71C08601" w14:textId="77777777" w:rsidTr="00CA71C1">
        <w:trPr>
          <w:trHeight w:val="100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E38B704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 xml:space="preserve">Timespan </w:t>
            </w:r>
            <w:r w:rsidRPr="00F51912">
              <w:rPr>
                <w:rFonts w:ascii="Times New Roman" w:eastAsia="Calibri" w:hAnsi="Times New Roman" w:cs="Times New Roman"/>
                <w:b/>
                <w:i/>
                <w:iCs/>
                <w:sz w:val="22"/>
                <w:szCs w:val="22"/>
                <w:lang w:val="en-US"/>
              </w:rPr>
              <w:t>(years; mean, 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1D75E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2.4, 0.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0037E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3.7, 0.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7B999B" w14:textId="7D63E3E2" w:rsidR="00F51912" w:rsidRPr="00F51912" w:rsidRDefault="00F51912" w:rsidP="00152BBA">
            <w:pPr>
              <w:spacing w:after="200" w:line="360" w:lineRule="auto"/>
              <w:ind w:right="39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 w:eastAsia="nl-NL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&lt;0.05</w:t>
            </w:r>
          </w:p>
        </w:tc>
      </w:tr>
      <w:tr w:rsidR="00F51912" w:rsidRPr="00F51912" w14:paraId="2A2AAA91" w14:textId="77777777" w:rsidTr="00CA71C1">
        <w:trPr>
          <w:trHeight w:val="100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1E1C522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 xml:space="preserve">Dental age T1 </w:t>
            </w:r>
            <w:r w:rsidRPr="00F51912">
              <w:rPr>
                <w:rFonts w:ascii="Times New Roman" w:eastAsia="Calibri" w:hAnsi="Times New Roman" w:cs="Times New Roman"/>
                <w:b/>
                <w:i/>
                <w:iCs/>
                <w:sz w:val="22"/>
                <w:szCs w:val="22"/>
                <w:lang w:val="en-US"/>
              </w:rPr>
              <w:t>(years; mean, 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546B10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8.6, 2.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C2A1E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10.7, 1.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08A18F" w14:textId="77777777" w:rsidR="00F51912" w:rsidRPr="00F51912" w:rsidRDefault="00F51912" w:rsidP="00F51912">
            <w:pPr>
              <w:spacing w:after="200" w:line="360" w:lineRule="auto"/>
              <w:ind w:right="39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 w:eastAsia="nl-NL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&lt;0.05</w:t>
            </w:r>
          </w:p>
        </w:tc>
      </w:tr>
      <w:tr w:rsidR="00F51912" w:rsidRPr="00F51912" w14:paraId="5EF502C2" w14:textId="77777777" w:rsidTr="00CA71C1">
        <w:trPr>
          <w:trHeight w:val="100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1DE3852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 xml:space="preserve">Dental age T2 </w:t>
            </w:r>
            <w:r w:rsidRPr="00F51912">
              <w:rPr>
                <w:rFonts w:ascii="Times New Roman" w:eastAsia="Calibri" w:hAnsi="Times New Roman" w:cs="Times New Roman"/>
                <w:b/>
                <w:i/>
                <w:iCs/>
                <w:sz w:val="22"/>
                <w:szCs w:val="22"/>
                <w:lang w:val="en-US"/>
              </w:rPr>
              <w:t>(years; mean, 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36BBF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11.5, 2.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93C94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14.1, 2.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5CA77" w14:textId="77777777" w:rsidR="00F51912" w:rsidRPr="00F51912" w:rsidRDefault="00F51912" w:rsidP="00F51912">
            <w:pPr>
              <w:spacing w:after="200" w:line="360" w:lineRule="auto"/>
              <w:ind w:right="39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 w:eastAsia="nl-NL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&lt;0.05</w:t>
            </w:r>
          </w:p>
        </w:tc>
      </w:tr>
      <w:tr w:rsidR="00F51912" w:rsidRPr="00F51912" w14:paraId="4342E352" w14:textId="77777777" w:rsidTr="00CA71C1">
        <w:trPr>
          <w:trHeight w:val="100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877A9E9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Difference dental age – chronological age T1 (mean, 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E3CE4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-2.5 (2.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2CA60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0.4, 0.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8A8CA8" w14:textId="77777777" w:rsidR="00F51912" w:rsidRPr="00F51912" w:rsidRDefault="00F51912" w:rsidP="00F51912">
            <w:pPr>
              <w:spacing w:after="200" w:line="360" w:lineRule="auto"/>
              <w:ind w:right="39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 w:eastAsia="nl-NL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&lt;0.05</w:t>
            </w:r>
          </w:p>
        </w:tc>
      </w:tr>
      <w:tr w:rsidR="00F51912" w:rsidRPr="00F51912" w14:paraId="3421BCEF" w14:textId="77777777" w:rsidTr="00CA71C1">
        <w:trPr>
          <w:trHeight w:val="100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81795E8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Difference dental age – chronological age T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ECC4F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-2.0, 1.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0C33F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0.6, 2.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F2BD7" w14:textId="77777777" w:rsidR="00F51912" w:rsidRPr="00F51912" w:rsidRDefault="00F51912" w:rsidP="00F51912">
            <w:pPr>
              <w:spacing w:after="200" w:line="360" w:lineRule="auto"/>
              <w:ind w:right="39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 w:eastAsia="nl-NL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&lt;0.05</w:t>
            </w:r>
          </w:p>
        </w:tc>
      </w:tr>
      <w:tr w:rsidR="00F51912" w:rsidRPr="00F51912" w14:paraId="54E44E26" w14:textId="77777777" w:rsidTr="00CA71C1">
        <w:trPr>
          <w:trHeight w:val="100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D59F0E6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Number of supernumerary tee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B5363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3.9, 2.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AE0C4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1.1, 0.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DBD4F" w14:textId="77777777" w:rsidR="00F51912" w:rsidRPr="00F51912" w:rsidRDefault="00F51912" w:rsidP="00F51912">
            <w:pPr>
              <w:spacing w:after="200" w:line="360" w:lineRule="auto"/>
              <w:ind w:right="39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 w:eastAsia="nl-NL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&lt;0.05</w:t>
            </w:r>
          </w:p>
        </w:tc>
      </w:tr>
      <w:tr w:rsidR="00F51912" w:rsidRPr="00F51912" w14:paraId="0F9877FD" w14:textId="77777777" w:rsidTr="00CA71C1">
        <w:trPr>
          <w:trHeight w:val="100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596E876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Available DPR’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0DCD9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52C7A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880E46" w14:textId="77777777" w:rsidR="00F51912" w:rsidRPr="00F51912" w:rsidRDefault="00F51912" w:rsidP="00F51912">
            <w:pPr>
              <w:spacing w:after="200" w:line="360" w:lineRule="auto"/>
              <w:ind w:right="39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 w:eastAsia="nl-NL"/>
              </w:rPr>
            </w:pPr>
          </w:p>
        </w:tc>
      </w:tr>
      <w:tr w:rsidR="00F51912" w:rsidRPr="00F51912" w14:paraId="78BD2980" w14:textId="77777777" w:rsidTr="00CA71C1">
        <w:trPr>
          <w:trHeight w:val="100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73FCF3E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 xml:space="preserve">    Only 1 available DP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FE6F6B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512F1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1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494CC" w14:textId="77777777" w:rsidR="00F51912" w:rsidRPr="00F51912" w:rsidRDefault="00F51912" w:rsidP="00F51912">
            <w:pPr>
              <w:spacing w:after="200" w:line="360" w:lineRule="auto"/>
              <w:ind w:right="39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 w:eastAsia="nl-NL"/>
              </w:rPr>
            </w:pPr>
          </w:p>
        </w:tc>
      </w:tr>
      <w:tr w:rsidR="00F51912" w:rsidRPr="00F51912" w14:paraId="0B875305" w14:textId="77777777" w:rsidTr="00CA71C1">
        <w:trPr>
          <w:trHeight w:val="100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BEE1A13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 xml:space="preserve">    2 available DP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6B0712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B11E8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ADF5A" w14:textId="77777777" w:rsidR="00F51912" w:rsidRPr="00F51912" w:rsidRDefault="00F51912" w:rsidP="00F51912">
            <w:pPr>
              <w:spacing w:after="200" w:line="360" w:lineRule="auto"/>
              <w:ind w:right="39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 w:eastAsia="nl-NL"/>
              </w:rPr>
            </w:pPr>
          </w:p>
        </w:tc>
      </w:tr>
    </w:tbl>
    <w:p w14:paraId="618899B1" w14:textId="77777777" w:rsidR="00F51912" w:rsidRPr="00F51912" w:rsidRDefault="00F51912" w:rsidP="00F51912">
      <w:pPr>
        <w:spacing w:after="200" w:line="276" w:lineRule="auto"/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</w:pPr>
      <w:r w:rsidRPr="00F51912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 xml:space="preserve">N = number of patients, SD = standard deviation. </w:t>
      </w:r>
    </w:p>
    <w:p w14:paraId="507D01F4" w14:textId="77777777" w:rsidR="00F51912" w:rsidRPr="00F51912" w:rsidRDefault="00F51912" w:rsidP="00F51912">
      <w:pPr>
        <w:spacing w:after="200" w:line="276" w:lineRule="auto"/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</w:pPr>
      <w:r w:rsidRPr="00F51912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>*Differences were tested using independent t-test.</w:t>
      </w:r>
    </w:p>
    <w:p w14:paraId="66C0C1A2" w14:textId="77777777" w:rsidR="00F51912" w:rsidRPr="00F51912" w:rsidRDefault="00F51912" w:rsidP="00F51912">
      <w:pPr>
        <w:spacing w:after="200" w:line="276" w:lineRule="auto"/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</w:pPr>
    </w:p>
    <w:p w14:paraId="0BD15572" w14:textId="77777777" w:rsidR="00F51912" w:rsidRPr="00F51912" w:rsidRDefault="00F51912" w:rsidP="00F51912">
      <w:pPr>
        <w:spacing w:after="200" w:line="276" w:lineRule="auto"/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</w:pPr>
    </w:p>
    <w:p w14:paraId="78C7B7F9" w14:textId="77777777" w:rsidR="00F51912" w:rsidRPr="00F51912" w:rsidRDefault="00F51912" w:rsidP="00F51912">
      <w:pPr>
        <w:spacing w:after="200" w:line="276" w:lineRule="auto"/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</w:pPr>
    </w:p>
    <w:p w14:paraId="20E9C930" w14:textId="77777777" w:rsidR="00F51912" w:rsidRPr="00F51912" w:rsidRDefault="00F51912" w:rsidP="00F51912">
      <w:pPr>
        <w:spacing w:after="200" w:line="276" w:lineRule="auto"/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</w:pPr>
    </w:p>
    <w:p w14:paraId="43D8087C" w14:textId="77777777" w:rsidR="00F51912" w:rsidRPr="00F51912" w:rsidRDefault="00F51912" w:rsidP="00F51912">
      <w:pPr>
        <w:spacing w:after="200" w:line="276" w:lineRule="auto"/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</w:pPr>
    </w:p>
    <w:p w14:paraId="51CA52EA" w14:textId="77777777" w:rsidR="00F51912" w:rsidRPr="00F51912" w:rsidRDefault="00F51912" w:rsidP="00F51912">
      <w:pPr>
        <w:spacing w:after="200" w:line="276" w:lineRule="auto"/>
        <w:rPr>
          <w:rFonts w:ascii="Times New Roman" w:eastAsia="Calibri" w:hAnsi="Times New Roman" w:cs="Times New Roman"/>
          <w:bCs/>
          <w:sz w:val="18"/>
          <w:szCs w:val="18"/>
          <w:lang w:val="en-US"/>
        </w:rPr>
      </w:pPr>
    </w:p>
    <w:p w14:paraId="59DBBAFD" w14:textId="7E932907" w:rsidR="00F51912" w:rsidRPr="00F51912" w:rsidRDefault="007327EE" w:rsidP="00F51912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>Supplemental t</w:t>
      </w:r>
      <w:r w:rsidRPr="00F51912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 xml:space="preserve">able </w:t>
      </w:r>
      <w:r w:rsidR="00F51912" w:rsidRPr="00F51912">
        <w:rPr>
          <w:rFonts w:ascii="Times New Roman" w:eastAsia="Calibri" w:hAnsi="Times New Roman" w:cs="Times New Roman"/>
          <w:sz w:val="22"/>
          <w:szCs w:val="22"/>
          <w:lang w:val="en-US"/>
        </w:rPr>
        <w:t>2</w:t>
      </w:r>
      <w:r w:rsidR="0052141D">
        <w:rPr>
          <w:rFonts w:ascii="Times New Roman" w:eastAsia="Calibri" w:hAnsi="Times New Roman" w:cs="Times New Roman"/>
          <w:sz w:val="22"/>
          <w:szCs w:val="22"/>
          <w:lang w:val="en-US"/>
        </w:rPr>
        <w:t>:</w:t>
      </w:r>
      <w:r w:rsidR="00F51912" w:rsidRPr="00F5191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</w:t>
      </w:r>
      <w:r w:rsidR="0027690C" w:rsidRPr="00F51912">
        <w:rPr>
          <w:rFonts w:ascii="Times New Roman" w:eastAsia="Calibri" w:hAnsi="Times New Roman" w:cs="Times New Roman"/>
          <w:sz w:val="22"/>
          <w:szCs w:val="22"/>
          <w:lang w:val="en-US"/>
        </w:rPr>
        <w:t>Longitudinal aspects of delay in dental development</w:t>
      </w:r>
      <w:r w:rsidR="0027690C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. The effect estimate shows the acceleration in dental development in years between timepoint 1 and timepoint 2 for both the CCD and the control group. </w:t>
      </w:r>
      <w:r w:rsidR="00B8089D" w:rsidRPr="00F029F6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 xml:space="preserve">Statistical significance was defined as a </w:t>
      </w:r>
      <w:r w:rsidR="00B8089D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>p-</w:t>
      </w:r>
      <w:r w:rsidR="00B8089D" w:rsidRPr="00F029F6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>value of &lt;0.05.</w:t>
      </w:r>
    </w:p>
    <w:tbl>
      <w:tblPr>
        <w:tblW w:w="612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1842"/>
        <w:gridCol w:w="1560"/>
        <w:gridCol w:w="1275"/>
      </w:tblGrid>
      <w:tr w:rsidR="00F51912" w:rsidRPr="00F51912" w14:paraId="1BD12C3B" w14:textId="77777777" w:rsidTr="00CA71C1">
        <w:trPr>
          <w:trHeight w:val="100"/>
        </w:trPr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DA16FE6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bookmarkStart w:id="0" w:name="_Hlk72354651"/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Groupin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EAB4A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Effect estima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DFC78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B3F1D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F51912" w:rsidRPr="00F51912" w14:paraId="52B4F558" w14:textId="77777777" w:rsidTr="00CA71C1">
        <w:trPr>
          <w:trHeight w:val="100"/>
        </w:trPr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9A8E1A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CC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4A5DE7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0.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013452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-0.3, 0.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0F99E" w14:textId="77777777" w:rsidR="00F51912" w:rsidRPr="00F51912" w:rsidRDefault="00F51912" w:rsidP="00F51912">
            <w:pPr>
              <w:spacing w:after="200" w:line="360" w:lineRule="auto"/>
              <w:ind w:right="39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 w:eastAsia="nl-NL"/>
              </w:rPr>
              <w:t>0,49</w:t>
            </w:r>
          </w:p>
        </w:tc>
      </w:tr>
      <w:tr w:rsidR="00F51912" w:rsidRPr="00F51912" w14:paraId="454EB288" w14:textId="77777777" w:rsidTr="00CA71C1">
        <w:trPr>
          <w:trHeight w:val="100"/>
        </w:trPr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3350DBC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C93D4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0.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FFE23" w14:textId="77777777" w:rsidR="00F51912" w:rsidRPr="00F51912" w:rsidRDefault="00F51912" w:rsidP="00F51912">
            <w:pPr>
              <w:spacing w:after="200" w:line="360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>-1.3, 1.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5788D" w14:textId="77777777" w:rsidR="00F51912" w:rsidRPr="00F51912" w:rsidRDefault="00F51912" w:rsidP="00F51912">
            <w:pPr>
              <w:spacing w:after="200" w:line="360" w:lineRule="auto"/>
              <w:ind w:right="39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 w:eastAsia="nl-NL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 w:eastAsia="nl-NL"/>
              </w:rPr>
              <w:t>0.87</w:t>
            </w:r>
          </w:p>
        </w:tc>
      </w:tr>
    </w:tbl>
    <w:bookmarkEnd w:id="0"/>
    <w:p w14:paraId="7723E83D" w14:textId="28BB9F43" w:rsidR="00F51912" w:rsidRPr="00F51912" w:rsidRDefault="0048093A" w:rsidP="00F51912">
      <w:pPr>
        <w:spacing w:after="200" w:line="276" w:lineRule="auto"/>
        <w:rPr>
          <w:rFonts w:ascii="Calibri" w:eastAsia="Calibri" w:hAnsi="Calibri" w:cs="Times New Roman"/>
          <w:color w:val="00B0F0"/>
          <w:sz w:val="22"/>
          <w:szCs w:val="22"/>
          <w:lang w:val="en-US"/>
        </w:rPr>
      </w:pPr>
      <w:r>
        <w:rPr>
          <w:rFonts w:ascii="Times New Roman" w:eastAsia="Calibri" w:hAnsi="Times New Roman" w:cs="Times New Roman"/>
          <w:sz w:val="22"/>
          <w:szCs w:val="22"/>
          <w:lang w:val="en-US" w:eastAsia="nl-NL"/>
        </w:rPr>
        <w:t xml:space="preserve">CCD = Cleidocranial dysplasia, </w:t>
      </w:r>
      <w:r w:rsidR="00F51912" w:rsidRPr="00F51912">
        <w:rPr>
          <w:rFonts w:ascii="Times New Roman" w:eastAsia="Calibri" w:hAnsi="Times New Roman" w:cs="Times New Roman"/>
          <w:sz w:val="22"/>
          <w:szCs w:val="22"/>
          <w:lang w:val="en-US" w:eastAsia="nl-NL"/>
        </w:rPr>
        <w:t>CI = confidence interval.</w:t>
      </w:r>
    </w:p>
    <w:p w14:paraId="37916E63" w14:textId="77777777" w:rsidR="00F51912" w:rsidRPr="00F51912" w:rsidRDefault="00F51912" w:rsidP="00F51912">
      <w:pPr>
        <w:spacing w:line="360" w:lineRule="auto"/>
        <w:rPr>
          <w:rFonts w:ascii="Times New Roman" w:eastAsia="Calibri" w:hAnsi="Times New Roman" w:cs="Times New Roman"/>
          <w:sz w:val="22"/>
          <w:szCs w:val="22"/>
          <w:lang w:val="en-US" w:eastAsia="nl-NL"/>
        </w:rPr>
      </w:pPr>
    </w:p>
    <w:p w14:paraId="61449A1D" w14:textId="77777777" w:rsidR="00F51912" w:rsidRPr="00F51912" w:rsidRDefault="00F51912" w:rsidP="00F51912">
      <w:pPr>
        <w:spacing w:line="360" w:lineRule="auto"/>
        <w:rPr>
          <w:rFonts w:ascii="Times New Roman" w:eastAsia="Calibri" w:hAnsi="Times New Roman" w:cs="Times New Roman"/>
          <w:sz w:val="22"/>
          <w:szCs w:val="22"/>
          <w:lang w:val="en-US" w:eastAsia="nl-NL"/>
        </w:rPr>
      </w:pPr>
    </w:p>
    <w:p w14:paraId="1FD935AF" w14:textId="6E99F617" w:rsidR="00F51912" w:rsidRPr="00F51912" w:rsidRDefault="007327EE" w:rsidP="00A42BB0">
      <w:pPr>
        <w:spacing w:line="480" w:lineRule="auto"/>
        <w:rPr>
          <w:rFonts w:ascii="Times New Roman" w:eastAsia="Calibri" w:hAnsi="Times New Roman" w:cs="Times New Roman"/>
          <w:sz w:val="22"/>
          <w:szCs w:val="22"/>
          <w:lang w:val="en-US" w:eastAsia="nl-NL"/>
        </w:rPr>
      </w:pPr>
      <w:r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>Supplemental t</w:t>
      </w:r>
      <w:r w:rsidRPr="00F51912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 xml:space="preserve">able </w:t>
      </w:r>
      <w:r w:rsidR="00F51912" w:rsidRPr="00F51912">
        <w:rPr>
          <w:rFonts w:ascii="Times New Roman" w:eastAsia="Calibri" w:hAnsi="Times New Roman" w:cs="Times New Roman"/>
          <w:sz w:val="22"/>
          <w:szCs w:val="22"/>
          <w:lang w:val="en-US" w:eastAsia="nl-NL"/>
        </w:rPr>
        <w:t>3</w:t>
      </w:r>
      <w:r w:rsidR="0052141D">
        <w:rPr>
          <w:rFonts w:ascii="Times New Roman" w:eastAsia="Calibri" w:hAnsi="Times New Roman" w:cs="Times New Roman"/>
          <w:sz w:val="22"/>
          <w:szCs w:val="22"/>
          <w:lang w:val="en-US" w:eastAsia="nl-NL"/>
        </w:rPr>
        <w:t xml:space="preserve">: </w:t>
      </w:r>
      <w:r w:rsidR="00F51912" w:rsidRPr="00F51912">
        <w:rPr>
          <w:rFonts w:ascii="Times New Roman" w:eastAsia="Calibri" w:hAnsi="Times New Roman" w:cs="Times New Roman"/>
          <w:sz w:val="22"/>
          <w:szCs w:val="22"/>
          <w:lang w:val="en-US" w:eastAsia="nl-NL"/>
        </w:rPr>
        <w:t xml:space="preserve">Difference of dental age and chronological age between the CCD group and control group. </w:t>
      </w:r>
      <w:r w:rsidR="0027690C">
        <w:rPr>
          <w:rFonts w:ascii="Times New Roman" w:eastAsia="Calibri" w:hAnsi="Times New Roman" w:cs="Times New Roman"/>
          <w:sz w:val="22"/>
          <w:szCs w:val="22"/>
          <w:lang w:val="en-US" w:eastAsia="nl-NL"/>
        </w:rPr>
        <w:t xml:space="preserve">The </w:t>
      </w:r>
      <w:r w:rsidR="00081F7D">
        <w:rPr>
          <w:rFonts w:ascii="Times New Roman" w:eastAsia="Calibri" w:hAnsi="Times New Roman" w:cs="Times New Roman"/>
          <w:sz w:val="22"/>
          <w:szCs w:val="22"/>
          <w:lang w:val="en-US" w:eastAsia="nl-NL"/>
        </w:rPr>
        <w:t>unstandardized</w:t>
      </w:r>
      <w:r w:rsidR="0027690C">
        <w:rPr>
          <w:rFonts w:ascii="Times New Roman" w:eastAsia="Calibri" w:hAnsi="Times New Roman" w:cs="Times New Roman"/>
          <w:sz w:val="22"/>
          <w:szCs w:val="22"/>
          <w:lang w:val="en-US" w:eastAsia="nl-NL"/>
        </w:rPr>
        <w:t xml:space="preserve"> beta shows the </w:t>
      </w:r>
      <w:r w:rsidR="00FE6651">
        <w:rPr>
          <w:rFonts w:ascii="Times New Roman" w:eastAsia="Calibri" w:hAnsi="Times New Roman" w:cs="Times New Roman"/>
          <w:sz w:val="22"/>
          <w:szCs w:val="22"/>
          <w:lang w:val="en-US" w:eastAsia="nl-NL"/>
        </w:rPr>
        <w:t xml:space="preserve">years of </w:t>
      </w:r>
      <w:r w:rsidR="0027690C">
        <w:rPr>
          <w:rFonts w:ascii="Times New Roman" w:eastAsia="Calibri" w:hAnsi="Times New Roman" w:cs="Times New Roman"/>
          <w:sz w:val="22"/>
          <w:szCs w:val="22"/>
          <w:lang w:val="en-US" w:eastAsia="nl-NL"/>
        </w:rPr>
        <w:t xml:space="preserve">delay in dental development of the CCD group in comparison to the control group. In Model 2 and Model 3 it also shows the effect </w:t>
      </w:r>
      <w:r w:rsidR="00FE6651">
        <w:rPr>
          <w:rFonts w:ascii="Times New Roman" w:eastAsia="Calibri" w:hAnsi="Times New Roman" w:cs="Times New Roman"/>
          <w:sz w:val="22"/>
          <w:szCs w:val="22"/>
          <w:lang w:val="en-US" w:eastAsia="nl-NL"/>
        </w:rPr>
        <w:t xml:space="preserve">of sex and supernumerary teeth. </w:t>
      </w:r>
      <w:r w:rsidR="00B8089D" w:rsidRPr="00F029F6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 xml:space="preserve">Statistical significance was defined as a </w:t>
      </w:r>
      <w:r w:rsidR="00B8089D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>p-</w:t>
      </w:r>
      <w:r w:rsidR="00B8089D" w:rsidRPr="00F029F6">
        <w:rPr>
          <w:rFonts w:ascii="Times New Roman" w:eastAsia="Calibri" w:hAnsi="Times New Roman" w:cs="Times New Roman"/>
          <w:bCs/>
          <w:sz w:val="22"/>
          <w:szCs w:val="22"/>
          <w:lang w:val="en-US" w:eastAsia="nl-NL"/>
        </w:rPr>
        <w:t>value of &lt;0.05.</w:t>
      </w:r>
    </w:p>
    <w:p w14:paraId="6AED4AAC" w14:textId="77777777" w:rsidR="00F51912" w:rsidRPr="00F51912" w:rsidRDefault="00F51912" w:rsidP="00F51912">
      <w:pPr>
        <w:spacing w:line="360" w:lineRule="auto"/>
        <w:rPr>
          <w:rFonts w:ascii="Times New Roman" w:eastAsia="Calibri" w:hAnsi="Times New Roman" w:cs="Times New Roman"/>
          <w:sz w:val="22"/>
          <w:szCs w:val="22"/>
          <w:lang w:val="en-US" w:eastAsia="nl-NL"/>
        </w:rPr>
      </w:pPr>
    </w:p>
    <w:tbl>
      <w:tblPr>
        <w:tblW w:w="909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1"/>
        <w:gridCol w:w="548"/>
        <w:gridCol w:w="992"/>
        <w:gridCol w:w="850"/>
        <w:gridCol w:w="547"/>
        <w:gridCol w:w="1092"/>
        <w:gridCol w:w="939"/>
        <w:gridCol w:w="624"/>
        <w:gridCol w:w="1092"/>
        <w:gridCol w:w="939"/>
      </w:tblGrid>
      <w:tr w:rsidR="00F51912" w:rsidRPr="00F51912" w14:paraId="2B2EF94D" w14:textId="77777777" w:rsidTr="00CA71C1">
        <w:trPr>
          <w:trHeight w:val="98"/>
        </w:trPr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C5688FE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25051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25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FF750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26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9F8145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odel 3</w:t>
            </w:r>
          </w:p>
        </w:tc>
      </w:tr>
      <w:tr w:rsidR="00F51912" w:rsidRPr="00F51912" w14:paraId="78BB4820" w14:textId="77777777" w:rsidTr="00CA71C1">
        <w:trPr>
          <w:trHeight w:val="98"/>
        </w:trPr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41ED285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F0018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3995F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FA6B5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FB3562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BE350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8C77DC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DF203F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4C4E4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148E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F51912" w:rsidRPr="00F51912" w14:paraId="58DFE2CF" w14:textId="77777777" w:rsidTr="00CA71C1">
        <w:trPr>
          <w:trHeight w:val="98"/>
        </w:trPr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CAEAD6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CD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9FED48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-2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EBF51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-3.3, -1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E704E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nl-NL"/>
              </w:rPr>
              <w:t>&lt;0.05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8706B3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-2.8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5018DADE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-3.5, -2.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915F52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nl-NL"/>
              </w:rPr>
              <w:t>&lt;0.0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02C37A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-3.3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5D11EE5E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-4.3, -2.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13F27E31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nl-NL"/>
              </w:rPr>
              <w:t>&lt;0.05</w:t>
            </w:r>
          </w:p>
        </w:tc>
      </w:tr>
      <w:tr w:rsidR="00F51912" w:rsidRPr="00F51912" w14:paraId="6C3E8FBA" w14:textId="77777777" w:rsidTr="00CA71C1">
        <w:trPr>
          <w:trHeight w:val="98"/>
        </w:trPr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00D0434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Sex 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71309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52196F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69702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nl-NL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FBFFD7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-0.6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0292CC54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-1.3, 0.0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B5514F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nl-NL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nl-NL"/>
              </w:rPr>
              <w:t>0.0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FD36A4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-0.7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6F26147B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-1.4, -0.0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CA9E6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nl-NL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nl-NL"/>
              </w:rPr>
              <w:t>&lt;0.05</w:t>
            </w:r>
          </w:p>
        </w:tc>
      </w:tr>
      <w:tr w:rsidR="00F51912" w:rsidRPr="00F51912" w14:paraId="0A071031" w14:textId="77777777" w:rsidTr="00CA71C1">
        <w:trPr>
          <w:trHeight w:val="98"/>
        </w:trPr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71CD519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upernumerary teeth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7E3BD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8CAAF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49389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nl-NL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7CC131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680C4725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12482F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nl-NL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680292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2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33379087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-0.1, 0.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75B05DB0" w14:textId="77777777" w:rsidR="00F51912" w:rsidRPr="00F51912" w:rsidRDefault="00F51912" w:rsidP="00F51912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nl-NL"/>
              </w:rPr>
            </w:pPr>
            <w:r w:rsidRPr="00F51912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nl-NL"/>
              </w:rPr>
              <w:t>0.22</w:t>
            </w:r>
          </w:p>
        </w:tc>
      </w:tr>
    </w:tbl>
    <w:p w14:paraId="297CEACC" w14:textId="3166E23F" w:rsidR="002107F4" w:rsidRPr="007327EE" w:rsidRDefault="00F51912" w:rsidP="0048093A">
      <w:pPr>
        <w:spacing w:after="200" w:line="480" w:lineRule="auto"/>
        <w:rPr>
          <w:rFonts w:ascii="Times New Roman" w:eastAsia="Calibri" w:hAnsi="Times New Roman" w:cs="Times New Roman"/>
          <w:sz w:val="22"/>
          <w:szCs w:val="22"/>
          <w:lang w:val="en-US" w:eastAsia="nl-NL"/>
        </w:rPr>
      </w:pPr>
      <w:r w:rsidRPr="00F51912">
        <w:rPr>
          <w:rFonts w:ascii="Times New Roman" w:eastAsia="Calibri" w:hAnsi="Times New Roman" w:cs="Times New Roman"/>
          <w:sz w:val="22"/>
          <w:szCs w:val="22"/>
          <w:lang w:val="en-US" w:eastAsia="nl-NL"/>
        </w:rPr>
        <w:t xml:space="preserve">Model 1- no confounders; Model 2- sex; Model 3- number of supernumerary teeth and sex. </w:t>
      </w:r>
      <w:r w:rsidR="0048093A">
        <w:rPr>
          <w:rFonts w:ascii="Times New Roman" w:eastAsia="Calibri" w:hAnsi="Times New Roman" w:cs="Times New Roman"/>
          <w:sz w:val="22"/>
          <w:szCs w:val="22"/>
          <w:lang w:val="en-US" w:eastAsia="nl-NL"/>
        </w:rPr>
        <w:t xml:space="preserve">CCD = Cleidocranial dysplasia, </w:t>
      </w:r>
      <w:r w:rsidRPr="00F51912">
        <w:rPr>
          <w:rFonts w:ascii="Times New Roman" w:eastAsia="Calibri" w:hAnsi="Times New Roman" w:cs="Times New Roman"/>
          <w:sz w:val="22"/>
          <w:szCs w:val="22"/>
          <w:lang w:val="en-US" w:eastAsia="nl-NL"/>
        </w:rPr>
        <w:t>CI = confidence interval, B = unstandardized beta</w:t>
      </w:r>
      <w:r w:rsidR="00152BBA">
        <w:rPr>
          <w:rFonts w:ascii="Times New Roman" w:eastAsia="Calibri" w:hAnsi="Times New Roman" w:cs="Times New Roman"/>
          <w:sz w:val="22"/>
          <w:szCs w:val="22"/>
          <w:lang w:val="en-US" w:eastAsia="nl-NL"/>
        </w:rPr>
        <w:t>.</w:t>
      </w:r>
    </w:p>
    <w:sectPr w:rsidR="002107F4" w:rsidRPr="007327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3DA55" w14:textId="77777777" w:rsidR="00F51912" w:rsidRDefault="00F51912" w:rsidP="00512DD1">
      <w:r>
        <w:separator/>
      </w:r>
    </w:p>
  </w:endnote>
  <w:endnote w:type="continuationSeparator" w:id="0">
    <w:p w14:paraId="469E14D9" w14:textId="77777777" w:rsidR="00F51912" w:rsidRDefault="00F51912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85E5D" w14:textId="77777777" w:rsidR="00F51912" w:rsidRDefault="00F51912" w:rsidP="00512DD1">
      <w:r>
        <w:separator/>
      </w:r>
    </w:p>
  </w:footnote>
  <w:footnote w:type="continuationSeparator" w:id="0">
    <w:p w14:paraId="2DF63E69" w14:textId="77777777" w:rsidR="00F51912" w:rsidRDefault="00F51912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912"/>
    <w:rsid w:val="00081F7D"/>
    <w:rsid w:val="00152BBA"/>
    <w:rsid w:val="00155A4A"/>
    <w:rsid w:val="002107F4"/>
    <w:rsid w:val="00210C8D"/>
    <w:rsid w:val="00247190"/>
    <w:rsid w:val="0027690C"/>
    <w:rsid w:val="002866B5"/>
    <w:rsid w:val="002C1A2C"/>
    <w:rsid w:val="00341184"/>
    <w:rsid w:val="00463EA8"/>
    <w:rsid w:val="0046468E"/>
    <w:rsid w:val="0048093A"/>
    <w:rsid w:val="00512DD1"/>
    <w:rsid w:val="0052141D"/>
    <w:rsid w:val="00533815"/>
    <w:rsid w:val="007327EE"/>
    <w:rsid w:val="007F302D"/>
    <w:rsid w:val="00897805"/>
    <w:rsid w:val="00951547"/>
    <w:rsid w:val="00A209AC"/>
    <w:rsid w:val="00A42BB0"/>
    <w:rsid w:val="00B057A5"/>
    <w:rsid w:val="00B55708"/>
    <w:rsid w:val="00B8089D"/>
    <w:rsid w:val="00CC55D4"/>
    <w:rsid w:val="00F029F6"/>
    <w:rsid w:val="00F51912"/>
    <w:rsid w:val="00FE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45BB3A"/>
  <w15:chartTrackingRefBased/>
  <w15:docId w15:val="{DEEA648A-088D-4276-ADBF-18AF87849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Revision">
    <w:name w:val="Revision"/>
    <w:hidden/>
    <w:uiPriority w:val="99"/>
    <w:semiHidden/>
    <w:rsid w:val="00276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8226\AppData\Local\Temp\Templafy\WordVsto\t0ur0nuz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TemplafyFormConfiguration><![CDATA[{"formFields":[],"formDataEntries":[]}]]></TemplafyFormConfiguration>
</file>

<file path=customXml/item3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70C5D345-8433-43DB-B757-80B619E1FA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customXml/itemProps3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0ur0nuz.dotx</Template>
  <TotalTime>2</TotalTime>
  <Pages>2</Pages>
  <Words>350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R. The</dc:creator>
  <cp:keywords/>
  <dc:description/>
  <cp:lastModifiedBy>Vincent The</cp:lastModifiedBy>
  <cp:revision>2</cp:revision>
  <dcterms:created xsi:type="dcterms:W3CDTF">2025-02-15T11:01:00Z</dcterms:created>
  <dcterms:modified xsi:type="dcterms:W3CDTF">2025-02-15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28435004001029</vt:lpwstr>
  </property>
  <property fmtid="{D5CDD505-2E9C-101B-9397-08002B2CF9AE}" pid="12" name="TemplafyFromBlank">
    <vt:bool>true</vt:bool>
  </property>
</Properties>
</file>